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805"/>
        <w:gridCol w:w="1805"/>
        <w:gridCol w:w="1805"/>
        <w:gridCol w:w="1805"/>
        <w:gridCol w:w="1805"/>
      </w:tblGrid>
      <w:tr w:rsidR="00A46084" w:rsidRPr="0005641C" w14:paraId="65FFC06F" w14:textId="77777777" w:rsidTr="000C6843">
        <w:tc>
          <w:tcPr>
            <w:tcW w:w="1805" w:type="dxa"/>
          </w:tcPr>
          <w:p w14:paraId="27B9C054" w14:textId="77777777" w:rsidR="00A46084" w:rsidRPr="0005641C" w:rsidRDefault="00A46084" w:rsidP="000C6843"/>
        </w:tc>
        <w:tc>
          <w:tcPr>
            <w:tcW w:w="1805" w:type="dxa"/>
          </w:tcPr>
          <w:p w14:paraId="1C1416E2" w14:textId="77777777" w:rsidR="00A46084" w:rsidRPr="0005641C" w:rsidRDefault="00A46084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Odds ratio (OR)</w:t>
            </w:r>
          </w:p>
        </w:tc>
        <w:tc>
          <w:tcPr>
            <w:tcW w:w="3610" w:type="dxa"/>
            <w:gridSpan w:val="2"/>
          </w:tcPr>
          <w:p w14:paraId="49BE90B3" w14:textId="77777777" w:rsidR="00A46084" w:rsidRPr="0005641C" w:rsidRDefault="00A46084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95% confidence intervals</w:t>
            </w:r>
          </w:p>
        </w:tc>
        <w:tc>
          <w:tcPr>
            <w:tcW w:w="1805" w:type="dxa"/>
          </w:tcPr>
          <w:p w14:paraId="2EC21080" w14:textId="77777777" w:rsidR="00A46084" w:rsidRPr="0005641C" w:rsidRDefault="00A46084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p value</w:t>
            </w:r>
          </w:p>
        </w:tc>
      </w:tr>
      <w:tr w:rsidR="00A46084" w:rsidRPr="0005641C" w14:paraId="5DA813A1" w14:textId="77777777" w:rsidTr="000C6843">
        <w:tc>
          <w:tcPr>
            <w:tcW w:w="1805" w:type="dxa"/>
          </w:tcPr>
          <w:p w14:paraId="1F865C89" w14:textId="77777777" w:rsidR="00A46084" w:rsidRPr="0005641C" w:rsidRDefault="00A46084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 xml:space="preserve">S1 corrected </w:t>
            </w:r>
            <w:r>
              <w:rPr>
                <w:rFonts w:ascii="Calibri" w:eastAsia="Calibri" w:hAnsi="Calibri" w:cs="Calibri"/>
                <w:color w:val="000000" w:themeColor="text1"/>
              </w:rPr>
              <w:t>absorbance</w:t>
            </w:r>
          </w:p>
        </w:tc>
        <w:tc>
          <w:tcPr>
            <w:tcW w:w="1805" w:type="dxa"/>
          </w:tcPr>
          <w:p w14:paraId="0098B111" w14:textId="77777777" w:rsidR="00A46084" w:rsidRPr="0005641C" w:rsidRDefault="00A46084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1.15</w:t>
            </w:r>
          </w:p>
        </w:tc>
        <w:tc>
          <w:tcPr>
            <w:tcW w:w="1805" w:type="dxa"/>
          </w:tcPr>
          <w:p w14:paraId="7CCD7C9D" w14:textId="77777777" w:rsidR="00A46084" w:rsidRPr="0005641C" w:rsidRDefault="00A46084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1.10</w:t>
            </w:r>
          </w:p>
        </w:tc>
        <w:tc>
          <w:tcPr>
            <w:tcW w:w="1805" w:type="dxa"/>
          </w:tcPr>
          <w:p w14:paraId="72329004" w14:textId="77777777" w:rsidR="00A46084" w:rsidRPr="0005641C" w:rsidRDefault="00A46084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1.21</w:t>
            </w:r>
          </w:p>
        </w:tc>
        <w:tc>
          <w:tcPr>
            <w:tcW w:w="1805" w:type="dxa"/>
          </w:tcPr>
          <w:p w14:paraId="18CBCDEF" w14:textId="77777777" w:rsidR="00A46084" w:rsidRPr="0005641C" w:rsidRDefault="00A46084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&lt; 0.001</w:t>
            </w:r>
          </w:p>
        </w:tc>
      </w:tr>
      <w:tr w:rsidR="00A46084" w:rsidRPr="0005641C" w14:paraId="0A3202CC" w14:textId="77777777" w:rsidTr="000C6843">
        <w:tc>
          <w:tcPr>
            <w:tcW w:w="1805" w:type="dxa"/>
          </w:tcPr>
          <w:p w14:paraId="1405DE1C" w14:textId="77777777" w:rsidR="00A46084" w:rsidRPr="0005641C" w:rsidRDefault="00A46084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Primary care</w:t>
            </w:r>
          </w:p>
        </w:tc>
        <w:tc>
          <w:tcPr>
            <w:tcW w:w="1805" w:type="dxa"/>
          </w:tcPr>
          <w:p w14:paraId="40268AC0" w14:textId="77777777" w:rsidR="00A46084" w:rsidRPr="0005641C" w:rsidRDefault="00A46084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Reference</w:t>
            </w:r>
          </w:p>
        </w:tc>
        <w:tc>
          <w:tcPr>
            <w:tcW w:w="1805" w:type="dxa"/>
          </w:tcPr>
          <w:p w14:paraId="21A5B288" w14:textId="77777777" w:rsidR="00A46084" w:rsidRPr="0005641C" w:rsidRDefault="00A46084" w:rsidP="000C6843"/>
        </w:tc>
        <w:tc>
          <w:tcPr>
            <w:tcW w:w="1805" w:type="dxa"/>
          </w:tcPr>
          <w:p w14:paraId="6CBEC985" w14:textId="77777777" w:rsidR="00A46084" w:rsidRPr="0005641C" w:rsidRDefault="00A46084" w:rsidP="000C6843"/>
        </w:tc>
        <w:tc>
          <w:tcPr>
            <w:tcW w:w="1805" w:type="dxa"/>
          </w:tcPr>
          <w:p w14:paraId="6E45E368" w14:textId="77777777" w:rsidR="00A46084" w:rsidRPr="0005641C" w:rsidRDefault="00A46084" w:rsidP="000C6843"/>
        </w:tc>
      </w:tr>
      <w:tr w:rsidR="00A46084" w:rsidRPr="0005641C" w14:paraId="498F3AC1" w14:textId="77777777" w:rsidTr="000C6843">
        <w:tc>
          <w:tcPr>
            <w:tcW w:w="1805" w:type="dxa"/>
          </w:tcPr>
          <w:p w14:paraId="3BA202E2" w14:textId="77777777" w:rsidR="00A46084" w:rsidRPr="0005641C" w:rsidRDefault="00A46084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Secondary care</w:t>
            </w:r>
          </w:p>
        </w:tc>
        <w:tc>
          <w:tcPr>
            <w:tcW w:w="1805" w:type="dxa"/>
          </w:tcPr>
          <w:p w14:paraId="51556979" w14:textId="77777777" w:rsidR="00A46084" w:rsidRPr="0005641C" w:rsidRDefault="00A46084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6.77</w:t>
            </w:r>
          </w:p>
        </w:tc>
        <w:tc>
          <w:tcPr>
            <w:tcW w:w="1805" w:type="dxa"/>
          </w:tcPr>
          <w:p w14:paraId="54BC2AD6" w14:textId="77777777" w:rsidR="00A46084" w:rsidRPr="0005641C" w:rsidRDefault="00A46084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2.68</w:t>
            </w:r>
          </w:p>
        </w:tc>
        <w:tc>
          <w:tcPr>
            <w:tcW w:w="1805" w:type="dxa"/>
          </w:tcPr>
          <w:p w14:paraId="51C43273" w14:textId="77777777" w:rsidR="00A46084" w:rsidRPr="0005641C" w:rsidRDefault="00A46084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18.75</w:t>
            </w:r>
          </w:p>
        </w:tc>
        <w:tc>
          <w:tcPr>
            <w:tcW w:w="1805" w:type="dxa"/>
          </w:tcPr>
          <w:p w14:paraId="6ED05664" w14:textId="77777777" w:rsidR="00A46084" w:rsidRPr="0005641C" w:rsidRDefault="00A46084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&lt;0.001</w:t>
            </w:r>
          </w:p>
        </w:tc>
      </w:tr>
      <w:tr w:rsidR="00A46084" w:rsidRPr="0005641C" w14:paraId="73576FB1" w14:textId="77777777" w:rsidTr="000C6843">
        <w:tc>
          <w:tcPr>
            <w:tcW w:w="1805" w:type="dxa"/>
          </w:tcPr>
          <w:p w14:paraId="16CDE4D8" w14:textId="77777777" w:rsidR="00A46084" w:rsidRPr="0005641C" w:rsidRDefault="00A46084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Female</w:t>
            </w:r>
          </w:p>
        </w:tc>
        <w:tc>
          <w:tcPr>
            <w:tcW w:w="1805" w:type="dxa"/>
          </w:tcPr>
          <w:p w14:paraId="73D0E711" w14:textId="77777777" w:rsidR="00A46084" w:rsidRPr="0005641C" w:rsidRDefault="00A46084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Reference</w:t>
            </w:r>
          </w:p>
        </w:tc>
        <w:tc>
          <w:tcPr>
            <w:tcW w:w="1805" w:type="dxa"/>
          </w:tcPr>
          <w:p w14:paraId="303D64A6" w14:textId="77777777" w:rsidR="00A46084" w:rsidRPr="0005641C" w:rsidRDefault="00A46084" w:rsidP="000C6843"/>
        </w:tc>
        <w:tc>
          <w:tcPr>
            <w:tcW w:w="1805" w:type="dxa"/>
          </w:tcPr>
          <w:p w14:paraId="3E4AF651" w14:textId="77777777" w:rsidR="00A46084" w:rsidRPr="0005641C" w:rsidRDefault="00A46084" w:rsidP="000C6843"/>
        </w:tc>
        <w:tc>
          <w:tcPr>
            <w:tcW w:w="1805" w:type="dxa"/>
          </w:tcPr>
          <w:p w14:paraId="5CD85C3D" w14:textId="77777777" w:rsidR="00A46084" w:rsidRPr="0005641C" w:rsidRDefault="00A46084" w:rsidP="000C6843"/>
        </w:tc>
      </w:tr>
      <w:tr w:rsidR="00A46084" w:rsidRPr="0005641C" w14:paraId="22336CED" w14:textId="77777777" w:rsidTr="000C6843">
        <w:tc>
          <w:tcPr>
            <w:tcW w:w="1805" w:type="dxa"/>
          </w:tcPr>
          <w:p w14:paraId="7C64C9D7" w14:textId="77777777" w:rsidR="00A46084" w:rsidRPr="0005641C" w:rsidRDefault="00A46084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Male</w:t>
            </w:r>
          </w:p>
        </w:tc>
        <w:tc>
          <w:tcPr>
            <w:tcW w:w="1805" w:type="dxa"/>
          </w:tcPr>
          <w:p w14:paraId="41A036B7" w14:textId="77777777" w:rsidR="00A46084" w:rsidRPr="0005641C" w:rsidRDefault="00A46084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1.18</w:t>
            </w:r>
          </w:p>
        </w:tc>
        <w:tc>
          <w:tcPr>
            <w:tcW w:w="1805" w:type="dxa"/>
          </w:tcPr>
          <w:p w14:paraId="3A5FDCD4" w14:textId="77777777" w:rsidR="00A46084" w:rsidRPr="0005641C" w:rsidRDefault="00A46084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0.59</w:t>
            </w:r>
          </w:p>
        </w:tc>
        <w:tc>
          <w:tcPr>
            <w:tcW w:w="1805" w:type="dxa"/>
          </w:tcPr>
          <w:p w14:paraId="0AA77C66" w14:textId="77777777" w:rsidR="00A46084" w:rsidRPr="0005641C" w:rsidRDefault="00A46084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2.34</w:t>
            </w:r>
          </w:p>
        </w:tc>
        <w:tc>
          <w:tcPr>
            <w:tcW w:w="1805" w:type="dxa"/>
          </w:tcPr>
          <w:p w14:paraId="565BFE30" w14:textId="77777777" w:rsidR="00A46084" w:rsidRPr="0005641C" w:rsidRDefault="00A46084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0.642</w:t>
            </w:r>
          </w:p>
        </w:tc>
      </w:tr>
      <w:tr w:rsidR="00A46084" w:rsidRPr="0005641C" w14:paraId="6BABA12C" w14:textId="77777777" w:rsidTr="000C6843">
        <w:tc>
          <w:tcPr>
            <w:tcW w:w="1805" w:type="dxa"/>
          </w:tcPr>
          <w:p w14:paraId="29E692BF" w14:textId="77777777" w:rsidR="00A46084" w:rsidRPr="0005641C" w:rsidRDefault="00A46084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18-44 years</w:t>
            </w:r>
          </w:p>
        </w:tc>
        <w:tc>
          <w:tcPr>
            <w:tcW w:w="1805" w:type="dxa"/>
          </w:tcPr>
          <w:p w14:paraId="0D986A47" w14:textId="77777777" w:rsidR="00A46084" w:rsidRPr="0005641C" w:rsidRDefault="00A46084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Reference</w:t>
            </w:r>
          </w:p>
        </w:tc>
        <w:tc>
          <w:tcPr>
            <w:tcW w:w="1805" w:type="dxa"/>
          </w:tcPr>
          <w:p w14:paraId="2B31E4CF" w14:textId="77777777" w:rsidR="00A46084" w:rsidRPr="0005641C" w:rsidRDefault="00A46084" w:rsidP="000C6843"/>
        </w:tc>
        <w:tc>
          <w:tcPr>
            <w:tcW w:w="1805" w:type="dxa"/>
          </w:tcPr>
          <w:p w14:paraId="3423A9D3" w14:textId="77777777" w:rsidR="00A46084" w:rsidRPr="0005641C" w:rsidRDefault="00A46084" w:rsidP="000C6843"/>
        </w:tc>
        <w:tc>
          <w:tcPr>
            <w:tcW w:w="1805" w:type="dxa"/>
          </w:tcPr>
          <w:p w14:paraId="5736C836" w14:textId="77777777" w:rsidR="00A46084" w:rsidRPr="0005641C" w:rsidRDefault="00A46084" w:rsidP="000C6843"/>
        </w:tc>
      </w:tr>
      <w:tr w:rsidR="00A46084" w:rsidRPr="0005641C" w14:paraId="1E073BF4" w14:textId="77777777" w:rsidTr="000C6843">
        <w:tc>
          <w:tcPr>
            <w:tcW w:w="1805" w:type="dxa"/>
          </w:tcPr>
          <w:p w14:paraId="325301DB" w14:textId="77777777" w:rsidR="00A46084" w:rsidRPr="0005641C" w:rsidRDefault="00A46084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45-64 years</w:t>
            </w:r>
          </w:p>
        </w:tc>
        <w:tc>
          <w:tcPr>
            <w:tcW w:w="1805" w:type="dxa"/>
          </w:tcPr>
          <w:p w14:paraId="357B058D" w14:textId="77777777" w:rsidR="00A46084" w:rsidRPr="0005641C" w:rsidRDefault="00A46084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1.22</w:t>
            </w:r>
          </w:p>
        </w:tc>
        <w:tc>
          <w:tcPr>
            <w:tcW w:w="1805" w:type="dxa"/>
          </w:tcPr>
          <w:p w14:paraId="4B90C7A4" w14:textId="77777777" w:rsidR="00A46084" w:rsidRPr="0005641C" w:rsidRDefault="00A46084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0.46</w:t>
            </w:r>
          </w:p>
        </w:tc>
        <w:tc>
          <w:tcPr>
            <w:tcW w:w="1805" w:type="dxa"/>
          </w:tcPr>
          <w:p w14:paraId="0C47BB1E" w14:textId="77777777" w:rsidR="00A46084" w:rsidRPr="0005641C" w:rsidRDefault="00A46084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3.20</w:t>
            </w:r>
          </w:p>
        </w:tc>
        <w:tc>
          <w:tcPr>
            <w:tcW w:w="1805" w:type="dxa"/>
          </w:tcPr>
          <w:p w14:paraId="36E22DE3" w14:textId="77777777" w:rsidR="00A46084" w:rsidRPr="0005641C" w:rsidRDefault="00A46084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0.689</w:t>
            </w:r>
          </w:p>
        </w:tc>
      </w:tr>
      <w:tr w:rsidR="00A46084" w:rsidRPr="0005641C" w14:paraId="2A035871" w14:textId="77777777" w:rsidTr="000C6843">
        <w:tc>
          <w:tcPr>
            <w:tcW w:w="1805" w:type="dxa"/>
          </w:tcPr>
          <w:p w14:paraId="1693B4FE" w14:textId="77777777" w:rsidR="00A46084" w:rsidRPr="0005641C" w:rsidRDefault="00A46084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65-74 years</w:t>
            </w:r>
          </w:p>
        </w:tc>
        <w:tc>
          <w:tcPr>
            <w:tcW w:w="1805" w:type="dxa"/>
          </w:tcPr>
          <w:p w14:paraId="3B933456" w14:textId="77777777" w:rsidR="00A46084" w:rsidRPr="0005641C" w:rsidRDefault="00A46084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3.10</w:t>
            </w:r>
          </w:p>
        </w:tc>
        <w:tc>
          <w:tcPr>
            <w:tcW w:w="1805" w:type="dxa"/>
          </w:tcPr>
          <w:p w14:paraId="194BACB3" w14:textId="77777777" w:rsidR="00A46084" w:rsidRPr="0005641C" w:rsidRDefault="00A46084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0.98</w:t>
            </w:r>
          </w:p>
        </w:tc>
        <w:tc>
          <w:tcPr>
            <w:tcW w:w="1805" w:type="dxa"/>
          </w:tcPr>
          <w:p w14:paraId="072D0042" w14:textId="77777777" w:rsidR="00A46084" w:rsidRPr="0005641C" w:rsidRDefault="00A46084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10.34</w:t>
            </w:r>
          </w:p>
        </w:tc>
        <w:tc>
          <w:tcPr>
            <w:tcW w:w="1805" w:type="dxa"/>
          </w:tcPr>
          <w:p w14:paraId="646FA46A" w14:textId="77777777" w:rsidR="00A46084" w:rsidRPr="0005641C" w:rsidRDefault="00A46084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0.059</w:t>
            </w:r>
          </w:p>
        </w:tc>
      </w:tr>
      <w:tr w:rsidR="00A46084" w:rsidRPr="0005641C" w14:paraId="0E6C419F" w14:textId="77777777" w:rsidTr="000C6843">
        <w:tc>
          <w:tcPr>
            <w:tcW w:w="1805" w:type="dxa"/>
          </w:tcPr>
          <w:p w14:paraId="5D64AA09" w14:textId="77777777" w:rsidR="00A46084" w:rsidRPr="0005641C" w:rsidRDefault="00A46084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75+ years</w:t>
            </w:r>
          </w:p>
        </w:tc>
        <w:tc>
          <w:tcPr>
            <w:tcW w:w="1805" w:type="dxa"/>
          </w:tcPr>
          <w:p w14:paraId="79DC03F1" w14:textId="77777777" w:rsidR="00A46084" w:rsidRPr="0005641C" w:rsidRDefault="00A46084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0.95</w:t>
            </w:r>
          </w:p>
        </w:tc>
        <w:tc>
          <w:tcPr>
            <w:tcW w:w="1805" w:type="dxa"/>
          </w:tcPr>
          <w:p w14:paraId="08902B3E" w14:textId="77777777" w:rsidR="00A46084" w:rsidRPr="0005641C" w:rsidRDefault="00A46084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0.32</w:t>
            </w:r>
          </w:p>
        </w:tc>
        <w:tc>
          <w:tcPr>
            <w:tcW w:w="1805" w:type="dxa"/>
          </w:tcPr>
          <w:p w14:paraId="1DD79236" w14:textId="77777777" w:rsidR="00A46084" w:rsidRPr="0005641C" w:rsidRDefault="00A46084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2.78</w:t>
            </w:r>
          </w:p>
        </w:tc>
        <w:tc>
          <w:tcPr>
            <w:tcW w:w="1805" w:type="dxa"/>
          </w:tcPr>
          <w:p w14:paraId="7210ED4B" w14:textId="77777777" w:rsidR="00A46084" w:rsidRPr="0005641C" w:rsidRDefault="00A46084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0.919</w:t>
            </w:r>
          </w:p>
        </w:tc>
      </w:tr>
    </w:tbl>
    <w:p w14:paraId="6A1E2F79" w14:textId="77777777" w:rsidR="00A46084" w:rsidRDefault="00A46084" w:rsidP="00A46084">
      <w:pPr>
        <w:jc w:val="both"/>
        <w:rPr>
          <w:rFonts w:ascii="Arial" w:eastAsia="Arial" w:hAnsi="Arial" w:cs="Arial"/>
          <w:b/>
          <w:bCs/>
          <w:color w:val="000000" w:themeColor="text1"/>
        </w:rPr>
      </w:pPr>
    </w:p>
    <w:p w14:paraId="2310366F" w14:textId="316433EA" w:rsidR="00A46084" w:rsidRPr="00B64F6A" w:rsidRDefault="00A46084" w:rsidP="00A46084">
      <w:pPr>
        <w:jc w:val="both"/>
        <w:rPr>
          <w:rFonts w:ascii="Arial" w:eastAsia="Arial" w:hAnsi="Arial" w:cs="Arial"/>
          <w:b/>
          <w:bCs/>
          <w:color w:val="000000" w:themeColor="text1"/>
        </w:rPr>
      </w:pPr>
      <w:r w:rsidRPr="0005641C">
        <w:rPr>
          <w:rFonts w:ascii="Arial" w:eastAsia="Arial" w:hAnsi="Arial" w:cs="Arial"/>
          <w:b/>
          <w:bCs/>
          <w:color w:val="000000" w:themeColor="text1"/>
        </w:rPr>
        <w:t>Supplementary</w:t>
      </w:r>
      <w:r w:rsidRPr="0005641C">
        <w:rPr>
          <w:rFonts w:ascii="Arial" w:eastAsia="Arial" w:hAnsi="Arial" w:cs="Arial"/>
          <w:b/>
          <w:bCs/>
        </w:rPr>
        <w:t xml:space="preserve"> </w:t>
      </w:r>
      <w:r>
        <w:rPr>
          <w:rFonts w:ascii="Arial" w:eastAsia="Arial" w:hAnsi="Arial" w:cs="Arial"/>
          <w:b/>
          <w:bCs/>
        </w:rPr>
        <w:t>T</w:t>
      </w:r>
      <w:r w:rsidRPr="0005641C">
        <w:rPr>
          <w:rFonts w:ascii="Arial" w:eastAsia="Arial" w:hAnsi="Arial" w:cs="Arial"/>
          <w:b/>
          <w:bCs/>
        </w:rPr>
        <w:t xml:space="preserve">able 2: </w:t>
      </w:r>
      <w:r w:rsidRPr="0005641C">
        <w:rPr>
          <w:rFonts w:ascii="Arial" w:eastAsia="Arial" w:hAnsi="Arial" w:cs="Arial"/>
        </w:rPr>
        <w:t xml:space="preserve">Estimated odds ratios, 95% confidence intervals and p values for explanatory variables, including corrected </w:t>
      </w:r>
      <w:r>
        <w:rPr>
          <w:rFonts w:ascii="Arial" w:eastAsia="Arial" w:hAnsi="Arial" w:cs="Arial"/>
        </w:rPr>
        <w:t>absorbance</w:t>
      </w:r>
      <w:r w:rsidRPr="0005641C">
        <w:rPr>
          <w:rFonts w:ascii="Arial" w:eastAsia="Arial" w:hAnsi="Arial" w:cs="Arial"/>
        </w:rPr>
        <w:t xml:space="preserve"> values against S1 antigen, in a logistic regression model for neutralising activity.</w:t>
      </w:r>
    </w:p>
    <w:p w14:paraId="6A39D37C" w14:textId="77777777" w:rsidR="006747A5" w:rsidRDefault="00A46084"/>
    <w:sectPr w:rsidR="006747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084"/>
    <w:rsid w:val="00012BFD"/>
    <w:rsid w:val="004B44E7"/>
    <w:rsid w:val="004B53EB"/>
    <w:rsid w:val="0081003C"/>
    <w:rsid w:val="00A46084"/>
    <w:rsid w:val="00A761E2"/>
    <w:rsid w:val="00AD3159"/>
    <w:rsid w:val="00C86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FB2A85"/>
  <w15:chartTrackingRefBased/>
  <w15:docId w15:val="{04340FCC-58B2-A946-83C3-9351E05A2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08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6084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Murcia</dc:creator>
  <cp:keywords/>
  <dc:description/>
  <cp:lastModifiedBy>Pablo Murcia</cp:lastModifiedBy>
  <cp:revision>1</cp:revision>
  <dcterms:created xsi:type="dcterms:W3CDTF">2020-10-19T13:22:00Z</dcterms:created>
  <dcterms:modified xsi:type="dcterms:W3CDTF">2020-10-19T13:23:00Z</dcterms:modified>
</cp:coreProperties>
</file>